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25DE62"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</w:rPr>
        <w:t>Data availability statement</w:t>
      </w:r>
    </w:p>
    <w:p w14:paraId="204D121D">
      <w:pPr>
        <w:spacing w:line="360" w:lineRule="auto"/>
        <w:jc w:val="both"/>
        <w:rPr>
          <w:rFonts w:hint="eastAsia"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The datasets used during this study are available from the corresponding author upon </w:t>
      </w:r>
    </w:p>
    <w:p w14:paraId="343EAD0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</w:rPr>
        <w:t>reasonable request.</w:t>
      </w:r>
    </w:p>
    <w:p w14:paraId="3540B57E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C9062"/>
    <w:rsid w:val="034A21E4"/>
    <w:rsid w:val="6FFFB85A"/>
    <w:rsid w:val="7EEC9062"/>
    <w:rsid w:val="EC7DE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5</Characters>
  <Lines>0</Lines>
  <Paragraphs>0</Paragraphs>
  <TotalTime>0</TotalTime>
  <ScaleCrop>false</ScaleCrop>
  <LinksUpToDate>false</LinksUpToDate>
  <CharactersWithSpaces>13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5:36:00Z</dcterms:created>
  <dc:creator>Jansoean-34度醫生-急诊小兵CAB</dc:creator>
  <cp:lastModifiedBy>实干</cp:lastModifiedBy>
  <dcterms:modified xsi:type="dcterms:W3CDTF">2025-06-25T03:2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760DADC23184450A7A648F07293DEA7_13</vt:lpwstr>
  </property>
</Properties>
</file>